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620" w:leader="none"/>
        </w:tabs>
        <w:rPr/>
      </w:pPr>
      <w:r>
        <w:rPr>
          <w:b/>
        </w:rPr>
        <w:t xml:space="preserve">Additional file 1:  The top 16 most common repetitive elements in </w:t>
      </w:r>
      <w:r>
        <w:rPr>
          <w:b/>
          <w:i/>
        </w:rPr>
        <w:t>A. formosa</w:t>
      </w:r>
      <w:r>
        <w:rPr/>
        <w:t xml:space="preserve"> BESs identified by RepeatMasker</w:t>
      </w:r>
    </w:p>
    <w:tbl>
      <w:tblPr>
        <w:tblW w:w="999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060"/>
        <w:gridCol w:w="2790"/>
        <w:gridCol w:w="1980"/>
      </w:tblGrid>
      <w:tr>
        <w:trPr>
          <w:trHeight w:val="422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RepBase elemen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RepBase descrip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RepBase organism sour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 xml:space="preserve"># </w:t>
            </w:r>
            <w:r>
              <w:rPr>
                <w:i/>
              </w:rPr>
              <w:t>Aquilegia BES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ATLANTYS1_I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An internal portion of the ATLANTYS1 endogenous retrovirus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14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Copia42-PTR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LTR retrotransposon from Populus tricho-carpa: internal portion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8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POPGY1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es-ES"/>
              </w:rPr>
            </w:pPr>
            <w:r>
              <w:rPr/>
              <w:t xml:space="preserve">Gypsy-type retroelement, </w:t>
            </w:r>
            <w:r>
              <w:rPr>
                <w:lang w:val="es-ES"/>
              </w:rPr>
              <w:t>internal portion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6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es-ES"/>
              </w:rPr>
              <w:t>Copia-31-LTR_VV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sv-SE"/>
              </w:rPr>
            </w:pPr>
            <w:r>
              <w:rPr>
                <w:lang w:val="es-ES"/>
              </w:rPr>
              <w:t xml:space="preserve">Copia-31_VV, LTR </w:t>
            </w:r>
            <w:r>
              <w:rPr>
                <w:lang w:val="sv-SE"/>
              </w:rPr>
              <w:t>retrotransposon Ty1-copia like, internal portion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  <w:lang w:val="es-ES"/>
              </w:rPr>
              <w:t>Vitis vinif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es-ES"/>
              </w:rPr>
              <w:t>6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sv-SE"/>
              </w:rPr>
              <w:t>Gypsy16-VV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es-ES"/>
              </w:rPr>
            </w:pPr>
            <w:r>
              <w:rPr>
                <w:lang w:val="sv-SE"/>
              </w:rPr>
              <w:t xml:space="preserve">LTR retrotransposon from </w:t>
            </w:r>
            <w:r>
              <w:rPr>
                <w:lang w:val="es-ES"/>
              </w:rPr>
              <w:t>grapevine: internal portion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  <w:lang w:val="sv-SE"/>
              </w:rPr>
              <w:t>Vitis vinif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4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es-ES"/>
              </w:rPr>
              <w:t>LSU-rRNA_Ath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>
                <w:lang w:val="es-ES"/>
              </w:rPr>
              <w:t xml:space="preserve">Long Subunit rRNA </w:t>
            </w:r>
            <w:r>
              <w:rPr/>
              <w:t>pseudogene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198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es-ES"/>
              </w:rPr>
              <w:t xml:space="preserve">General to </w:t>
            </w:r>
            <w:r>
              <w:rPr>
                <w:i/>
                <w:lang w:val="es-ES"/>
              </w:rPr>
              <w:t>Viridiplant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47</w:t>
            </w:r>
          </w:p>
        </w:tc>
      </w:tr>
      <w:tr>
        <w:trPr>
          <w:trHeight w:val="926" w:hRule="atLeast"/>
        </w:trPr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SSU-rRNA_Ath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Short Subunit rRNA Pseudogen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 xml:space="preserve">General to </w:t>
            </w:r>
            <w:r>
              <w:rPr>
                <w:i/>
              </w:rPr>
              <w:t>Viridiplant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3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SHACOP17_I_M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Internal region of LTR retroposon, SHACOP17_MT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ATCOPIN_LT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Non-autonomous LTR retrotransposon – consensus LTR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7</w:t>
            </w:r>
          </w:p>
        </w:tc>
      </w:tr>
      <w:tr>
        <w:trPr>
          <w:trHeight w:val="701" w:hRule="atLeast"/>
        </w:trPr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Gypsy3-VV_ILT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Retrotransposon from grapevine: internal port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Copia16-VV_I</w:t>
              <w:tab/>
              <w:t>LT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Retrotransposon from grapevine: internal portion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GYPSI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Gypsy-like elemen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i/>
              </w:rPr>
              <w:t>Oryza sativ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lang w:val="sv-SE"/>
              </w:rPr>
              <w:t>Gypsy18-VV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lang w:val="sv-SE"/>
              </w:rPr>
              <w:t xml:space="preserve">LTR retrotransposon from </w:t>
            </w:r>
            <w:r>
              <w:rPr/>
              <w:t>grapevine: internal port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sv-SE"/>
              </w:rPr>
            </w:pPr>
            <w:r>
              <w:rPr>
                <w:i/>
                <w:lang w:val="sv-SE"/>
              </w:rPr>
              <w:t>Vitis vinifera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ATCOPIA43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 xml:space="preserve">Internal portion of the </w:t>
            </w:r>
            <w:r>
              <w:rPr>
                <w:lang w:val="es-US"/>
              </w:rPr>
              <w:t xml:space="preserve">ATCOPIA43 copia-like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es-US"/>
              </w:rPr>
            </w:pPr>
            <w:r>
              <w:rPr>
                <w:lang w:val="es-US"/>
              </w:rPr>
              <w:t xml:space="preserve">endogenous retrovirus –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  <w:t>a consensus sequenc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/>
            </w:pPr>
            <w:r>
              <w:rPr/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/>
              <w:t>ATLANTYS2_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fr-FR"/>
              </w:rPr>
            </w:pPr>
            <w:r>
              <w:rPr/>
              <w:t xml:space="preserve">ATLANTYS2_I is an internal portion of the ATLANTYS2 endogenous </w:t>
            </w:r>
            <w:r>
              <w:rPr>
                <w:lang w:val="fr-FR"/>
              </w:rPr>
              <w:t>retrovirus - a consensus sequence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b/>
                <w:b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0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</w:rPr>
            </w:pPr>
            <w:r>
              <w:rPr>
                <w:rFonts w:eastAsia="SimSun;宋体"/>
                <w:lang w:val="fr-FR"/>
              </w:rPr>
              <w:t>Gypsy1-PTR_I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fr-FR"/>
              </w:rPr>
            </w:pPr>
            <w:r>
              <w:rPr>
                <w:lang w:val="fr-FR"/>
              </w:rPr>
              <w:t>LTR retrotransposon, internal portion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  <w:tab w:val="left" w:pos="5220" w:leader="none"/>
                <w:tab w:val="left" w:pos="8280" w:leader="none"/>
              </w:tabs>
              <w:spacing w:lineRule="auto" w:line="240"/>
              <w:rPr>
                <w:lang w:val="fr-FR"/>
              </w:rPr>
            </w:pPr>
            <w:r>
              <w:rPr>
                <w:i/>
                <w:lang w:val="fr-FR"/>
              </w:rPr>
              <w:t>Populus trichocarpa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620" w:leader="none"/>
              </w:tabs>
              <w:rPr/>
            </w:pPr>
            <w:r>
              <w:rPr/>
              <w:t>20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620" w:leader="none"/>
        </w:tabs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4:44:00Z</dcterms:created>
  <dc:creator>Eric</dc:creator>
  <dc:description/>
  <cp:keywords/>
  <dc:language>en-US</dc:language>
  <cp:lastModifiedBy>User</cp:lastModifiedBy>
  <cp:lastPrinted>2010-11-05T15:21:00Z</cp:lastPrinted>
  <dcterms:modified xsi:type="dcterms:W3CDTF">2010-11-06T04:49:00Z</dcterms:modified>
  <cp:revision>11</cp:revision>
  <dc:subject/>
  <dc:title>Additional file 1:  The top 16 most common repetitive elements in A</dc:title>
</cp:coreProperties>
</file>